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9637D" w14:textId="503FC361" w:rsidR="008655C7" w:rsidRDefault="008655C7" w:rsidP="008655C7">
      <w:pPr>
        <w:rPr>
          <w:b/>
          <w:bCs/>
          <w:color w:val="000000" w:themeColor="text1"/>
          <w:sz w:val="17"/>
          <w:szCs w:val="17"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C32A69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– </w:t>
      </w:r>
      <w:r w:rsidR="005E717E" w:rsidRPr="005E717E">
        <w:rPr>
          <w:color w:val="000000" w:themeColor="text1"/>
          <w:lang w:val="en-US"/>
        </w:rPr>
        <w:t xml:space="preserve">Univariable and multivariable competing risk regression output for the risk of recurrent disease in </w:t>
      </w:r>
      <w:r w:rsidR="005E717E">
        <w:rPr>
          <w:color w:val="000000" w:themeColor="text1"/>
          <w:lang w:val="en-US"/>
        </w:rPr>
        <w:t>rectal</w:t>
      </w:r>
      <w:r w:rsidR="005E717E" w:rsidRPr="005E717E">
        <w:rPr>
          <w:color w:val="000000" w:themeColor="text1"/>
          <w:lang w:val="en-US"/>
        </w:rPr>
        <w:t xml:space="preserve"> cancer patients</w:t>
      </w:r>
    </w:p>
    <w:tbl>
      <w:tblPr>
        <w:tblStyle w:val="Tabelraster"/>
        <w:tblW w:w="10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9"/>
        <w:gridCol w:w="1768"/>
        <w:gridCol w:w="1768"/>
        <w:gridCol w:w="965"/>
        <w:gridCol w:w="1625"/>
        <w:gridCol w:w="1041"/>
      </w:tblGrid>
      <w:tr w:rsidR="00882B2F" w:rsidRPr="00461004" w14:paraId="09BC2900" w14:textId="77777777" w:rsidTr="001F637E">
        <w:trPr>
          <w:trHeight w:val="608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A67B0" w14:textId="77777777" w:rsidR="00882B2F" w:rsidRPr="00317AD2" w:rsidRDefault="00882B2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88408" w14:textId="62DB7C00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5-year estimate of CRC recurrence, %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E107B" w14:textId="3A196AF5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Univariable </w:t>
            </w:r>
          </w:p>
          <w:p w14:paraId="77DB15E6" w14:textId="080D2B52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HR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,</w:t>
            </w:r>
          </w:p>
          <w:p w14:paraId="2AE402E1" w14:textId="17FE1334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N=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1,09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F41FD" w14:textId="77777777" w:rsidR="00882B2F" w:rsidRPr="00FA1BD6" w:rsidRDefault="00882B2F" w:rsidP="008655C7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34EFD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Multivariable </w:t>
            </w:r>
          </w:p>
          <w:p w14:paraId="0B1A3613" w14:textId="464DAB3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HR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,</w:t>
            </w:r>
          </w:p>
          <w:p w14:paraId="07993B8A" w14:textId="09336C90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N=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1,09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DDF4C" w14:textId="77777777" w:rsidR="00882B2F" w:rsidRPr="00FA1BD6" w:rsidRDefault="00882B2F" w:rsidP="008655C7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882B2F" w:rsidRPr="00461004" w14:paraId="1FE6D71D" w14:textId="77777777" w:rsidTr="001F637E">
        <w:trPr>
          <w:trHeight w:val="207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D95EE" w14:textId="77777777" w:rsidR="00882B2F" w:rsidRPr="00317AD2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D9663" w14:textId="77777777" w:rsidR="00882B2F" w:rsidRPr="00FA1BD6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F4662" w14:textId="4D324C3F" w:rsidR="00882B2F" w:rsidRPr="00FA1BD6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BDF2A" w14:textId="77777777" w:rsidR="00882B2F" w:rsidRPr="00FA1BD6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D25A0" w14:textId="77777777" w:rsidR="00882B2F" w:rsidRPr="00FA1BD6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93D06" w14:textId="77777777" w:rsidR="00882B2F" w:rsidRPr="00FA1BD6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61004" w14:paraId="02EBF3C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5D73565" w14:textId="77777777" w:rsidR="00882B2F" w:rsidRPr="00317AD2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C2856EE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29BD064" w14:textId="34053D2D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E963D54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4BBB7C6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086154D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122497" w14:paraId="08C4B33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0F4EE98" w14:textId="77777777" w:rsidR="00882B2F" w:rsidRPr="00317AD2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Mal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F71FF02" w14:textId="392EA9CF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0.5 (27.1–34.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350CCA4" w14:textId="0EB5107B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DC76C0C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688D23E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9F64BBF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16149D0E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D1BC367" w14:textId="77777777" w:rsidR="00882B2F" w:rsidRPr="00317AD2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D244DBD" w14:textId="3E54D978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1 (24.7–33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4C7274C" w14:textId="3E5955B4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7–1.2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473B6E11" w14:textId="62FFAB66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DFA6BC0" w14:textId="3A30EA6D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8–1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B047BF8" w14:textId="14D88C68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741</w:t>
            </w:r>
          </w:p>
        </w:tc>
      </w:tr>
      <w:tr w:rsidR="00882B2F" w:rsidRPr="0051285F" w14:paraId="2D795E77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FD9F243" w14:textId="77777777" w:rsidR="00882B2F" w:rsidRPr="00317AD2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72FB574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C50F70F" w14:textId="34904F6F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922E513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ABACF96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BBA847C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7BDF36A7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429D7C5" w14:textId="528F3F2E" w:rsidR="00882B2F" w:rsidRPr="00317AD2" w:rsidRDefault="00882B2F" w:rsidP="00E05195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&lt;</w:t>
            </w:r>
            <w:r w:rsidR="00C84A3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447608D" w14:textId="5C77B9E6" w:rsidR="00882B2F" w:rsidRPr="00FA1BD6" w:rsidRDefault="00433CF9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3.0 (28.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7.5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1500611" w14:textId="155F351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605BC5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516A99F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176211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61004" w14:paraId="0A40163E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D40AEB0" w14:textId="7823A5DC" w:rsidR="00882B2F" w:rsidRPr="009F693A" w:rsidRDefault="00882B2F" w:rsidP="00E05195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74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57A5FE4" w14:textId="0A9EEC0D" w:rsidR="00882B2F" w:rsidRPr="00FA1BD6" w:rsidRDefault="00433CF9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8.1 (23.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2.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2BD9261" w14:textId="78F5F19E" w:rsidR="00882B2F" w:rsidRPr="00FA1BD6" w:rsidRDefault="005D6E00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DA58A72" w14:textId="0E4327B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1</w:t>
            </w:r>
            <w:r w:rsidR="005D6E00">
              <w:rPr>
                <w:color w:val="000000" w:themeColor="text1"/>
                <w:sz w:val="16"/>
                <w:szCs w:val="16"/>
                <w:lang w:val="en-US"/>
              </w:rPr>
              <w:t>0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2BD3752" w14:textId="5F036BA3" w:rsidR="00882B2F" w:rsidRPr="00FA1BD6" w:rsidRDefault="00F72815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2FFFFAAA" w14:textId="21454886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070</w:t>
            </w:r>
          </w:p>
        </w:tc>
      </w:tr>
      <w:tr w:rsidR="00882B2F" w:rsidRPr="003715FA" w14:paraId="4F3B108B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57A201C4" w14:textId="79FBFD44" w:rsidR="00882B2F" w:rsidRPr="009F693A" w:rsidRDefault="00882B2F" w:rsidP="00E05195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≥75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D2AB3B6" w14:textId="74EC0738" w:rsidR="00882B2F" w:rsidRPr="00FA1BD6" w:rsidRDefault="00433CF9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.0 (22.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3.7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A3D4274" w14:textId="17262E8E" w:rsidR="00882B2F" w:rsidRPr="001F637E" w:rsidRDefault="005D6E00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0.8</w:t>
            </w:r>
            <w:r w:rsidR="00882B2F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882B2F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882B2F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882B2F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B2B475D" w14:textId="2ED4B123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5D6E0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73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65D91DA" w14:textId="1E25811E" w:rsidR="00882B2F" w:rsidRPr="001F637E" w:rsidRDefault="00F72815" w:rsidP="00E05195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0.7</w:t>
            </w:r>
            <w:r w:rsidR="00882B2F"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="00882B2F"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–1.</w:t>
            </w:r>
            <w:r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0</w:t>
            </w:r>
            <w:r w:rsidR="00882B2F"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EB13495" w14:textId="1FD72435" w:rsidR="00882B2F" w:rsidRPr="001F637E" w:rsidRDefault="00882B2F" w:rsidP="00E05195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 w:rsidRPr="001F637E">
              <w:rPr>
                <w:b/>
                <w:color w:val="000000" w:themeColor="text1"/>
                <w:sz w:val="16"/>
                <w:szCs w:val="16"/>
                <w:lang w:val="en-US"/>
              </w:rPr>
              <w:t>041</w:t>
            </w:r>
          </w:p>
        </w:tc>
      </w:tr>
      <w:tr w:rsidR="00882B2F" w:rsidRPr="003715FA" w14:paraId="362A593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7F68B39" w14:textId="77777777" w:rsidR="00882B2F" w:rsidRPr="009F693A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SA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847E4AC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91C6198" w14:textId="28DCEB15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0D8C629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736C060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A7F0688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47911CEC" w14:textId="77777777" w:rsidTr="001F637E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1AD433D" w14:textId="77777777" w:rsidR="00882B2F" w:rsidRPr="009F693A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EF92DBD" w14:textId="58B52C9F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7.7 (22.0–33.3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85C766F" w14:textId="4F77A469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E388B2B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A3FBA6D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9DFBE36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0755124D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50F5484" w14:textId="77777777" w:rsidR="00882B2F" w:rsidRPr="009F693A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82A0A11" w14:textId="63F9902A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8 (26.2–33.3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FD11E44" w14:textId="1B94C399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8–1.</w:t>
            </w:r>
            <w:r w:rsidR="00312429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74830CB6" w14:textId="35207CDB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56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28BA58A" w14:textId="74C15CA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6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225A900D" w14:textId="390C58DF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246</w:t>
            </w:r>
          </w:p>
        </w:tc>
      </w:tr>
      <w:tr w:rsidR="00882B2F" w:rsidRPr="003715FA" w14:paraId="666952F5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65ABC3B3" w14:textId="77777777" w:rsidR="00882B2F" w:rsidRPr="009F693A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I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97F9EEB" w14:textId="4830248C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3.3 (26.5–40.2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0005EA3" w14:textId="29BA3390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. (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7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93B4EB6" w14:textId="6758D8E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2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3475822" w14:textId="6819FA80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30D0AEF" w14:textId="47ABE641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218</w:t>
            </w:r>
          </w:p>
        </w:tc>
      </w:tr>
      <w:tr w:rsidR="00882B2F" w:rsidRPr="003715FA" w14:paraId="76018268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71A05C90" w14:textId="77777777" w:rsidR="00882B2F" w:rsidRPr="009F693A" w:rsidRDefault="00882B2F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V/V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00BFF2B" w14:textId="2FDDEA7F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748DC07" w14:textId="1399FACD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8–7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12DD65B" w14:textId="1537478B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10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685246B" w14:textId="617289AC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.4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CD30206" w14:textId="0218634E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314</w:t>
            </w:r>
          </w:p>
        </w:tc>
      </w:tr>
      <w:tr w:rsidR="00882B2F" w:rsidRPr="003715FA" w14:paraId="5B6C6F8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2F4D514" w14:textId="77777777" w:rsidR="00882B2F" w:rsidRPr="009F693A" w:rsidRDefault="00882B2F" w:rsidP="008655C7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59F3F7F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953E62A" w14:textId="742F309C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2B1E35A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D6BC48C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A5FE1F6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3B662F8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6A00AEF1" w14:textId="77777777" w:rsidR="00882B2F" w:rsidRPr="009F693A" w:rsidRDefault="00882B2F" w:rsidP="00E05195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 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7444644" w14:textId="13620DA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6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3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1487C10" w14:textId="3D8F2E35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4CC581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E5C41E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457E7D9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61004" w14:paraId="5AFDDE8E" w14:textId="77777777" w:rsidTr="001F637E">
        <w:trPr>
          <w:trHeight w:val="50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A39EA4A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ADE0513" w14:textId="1090FAF2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4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4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275B532" w14:textId="50CD94CF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8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8B50C6A" w14:textId="79D2B5E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71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4AA22C4" w14:textId="2399E7B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7–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E046E08" w14:textId="625B2E52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756</w:t>
            </w:r>
          </w:p>
        </w:tc>
      </w:tr>
      <w:tr w:rsidR="00882B2F" w:rsidRPr="003715FA" w14:paraId="0B8C1638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84FC986" w14:textId="77777777" w:rsidR="00882B2F" w:rsidRPr="009F693A" w:rsidRDefault="00882B2F" w:rsidP="00E05195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≥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7F2EEA7" w14:textId="17BDE9E3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2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4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DBA2F66" w14:textId="52D89A3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8–1.5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AB90E68" w14:textId="1B2C52F3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86A8804" w14:textId="0E76EC4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7–1.5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59F0F24B" w14:textId="03522108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775</w:t>
            </w:r>
          </w:p>
        </w:tc>
      </w:tr>
      <w:tr w:rsidR="00882B2F" w:rsidRPr="003715FA" w14:paraId="52BF275F" w14:textId="77777777" w:rsidTr="001F637E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318BAF4" w14:textId="77777777" w:rsidR="00882B2F" w:rsidRPr="009F693A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Disease stage 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6C8EE78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571448B" w14:textId="4F66DB03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55F3EE4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1FCAC17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5629A1E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6A4ACE34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A564361" w14:textId="77777777" w:rsidR="00882B2F" w:rsidRPr="009F693A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A6387E1" w14:textId="623CB713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3.4 (18.7–28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7607996" w14:textId="16EE91EB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B2547D5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0419623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F299BCD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60FF1993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2D58CB6" w14:textId="77777777" w:rsidR="00882B2F" w:rsidRPr="009F693A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5840A91" w14:textId="1E8147D5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2.8 (29.4–36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5963E76" w14:textId="69EA8EC9" w:rsidR="00882B2F" w:rsidRPr="00FA1BD6" w:rsidRDefault="00882B2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 (1.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FE6E9EB" w14:textId="77777777" w:rsidR="00882B2F" w:rsidRPr="00FA1BD6" w:rsidRDefault="00882B2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8A8A6ED" w14:textId="00C9D1DA" w:rsidR="00882B2F" w:rsidRPr="00FA1BD6" w:rsidRDefault="00882B2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918A1AD" w14:textId="59845689" w:rsidR="00882B2F" w:rsidRPr="00FA1BD6" w:rsidRDefault="00882B2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  <w:r w:rsidR="00F728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882B2F" w:rsidRPr="003715FA" w14:paraId="42A0D5F3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585114B" w14:textId="77777777" w:rsidR="00882B2F" w:rsidRPr="009F693A" w:rsidRDefault="00882B2F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esection margi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CF52B82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492FC14" w14:textId="24CF4F19" w:rsidR="00882B2F" w:rsidRPr="00FA1BD6" w:rsidRDefault="00882B2F" w:rsidP="000C3128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5DD9402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083FD99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2A4AD80" w14:textId="77777777" w:rsidR="00882B2F" w:rsidRPr="00FA1BD6" w:rsidRDefault="00882B2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3715FA" w14:paraId="7FDDD64D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F3CABF0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59CD5CD" w14:textId="1B0B8F2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8.9 (26.1–31.7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CC2FB7B" w14:textId="4A2D61EF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F3667A3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532BCC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680A24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2D75A1FE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C7352BD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1-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F3A05C8" w14:textId="73B2C2FC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53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8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FFCC3DE" w14:textId="127A3370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2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8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EF2D904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57C3F3B" w14:textId="0A224D49" w:rsidR="00882B2F" w:rsidRPr="00FA1BD6" w:rsidRDefault="00F72815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="00882B2F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882B2F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2</w:t>
            </w:r>
            <w:r w:rsidR="00882B2F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82B2F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="00882B2F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A926692" w14:textId="60FB9460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F728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6</w:t>
            </w:r>
          </w:p>
        </w:tc>
      </w:tr>
      <w:tr w:rsidR="00882B2F" w:rsidRPr="000C3128" w14:paraId="3A4F83C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4D45489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0BBB54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C2656C3" w14:textId="578C179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5DB34E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58884D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15DE60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1E3C985A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77F10EF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-mucinous adenocarcinoma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0B957AD" w14:textId="5B349B0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8 (26.9 –32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16539D3" w14:textId="35473C6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368336A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F892DB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CAAC46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419519A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5AD89BE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ther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D89F7B8" w14:textId="13D6447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3.9 (22.3–45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0F1226F" w14:textId="3187EB2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8–1.9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DC2FF4C" w14:textId="69270A24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CC8F3ED" w14:textId="2CA37D44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7442CBE6" w14:textId="17095473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247</w:t>
            </w:r>
          </w:p>
        </w:tc>
      </w:tr>
      <w:tr w:rsidR="00882B2F" w:rsidRPr="000C3128" w14:paraId="74B2839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007346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Differentiation grad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F72277C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961B89B" w14:textId="1D92D98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4F3F63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E386E2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5E6721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45C4D95A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F6EFF09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Good-moderate differentiat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03AEBB0" w14:textId="127C112C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6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2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F709CAC" w14:textId="0DBD09DF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E37553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BCDEE7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640FA0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2DEAC19D" w14:textId="77777777" w:rsidTr="00F91E9D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BD3205F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Poor-no differentiat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D8DABB6" w14:textId="7B3ECE4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F013EBC" w14:textId="728E2D0A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0DD06F11" w14:textId="5A896789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0419E91" w14:textId="79B0AAD2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72815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406CEDC7" w14:textId="09962511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bCs/>
                <w:color w:val="000000" w:themeColor="text1"/>
                <w:sz w:val="16"/>
                <w:szCs w:val="16"/>
                <w:lang w:val="en-US"/>
              </w:rPr>
              <w:t>560</w:t>
            </w:r>
          </w:p>
        </w:tc>
      </w:tr>
      <w:tr w:rsidR="00882B2F" w:rsidRPr="000C3128" w14:paraId="4C2717C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212611B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Vascular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623FDB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DC8EBBD" w14:textId="59322D64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008631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CCF24E2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1C6A14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0C3128" w14:paraId="07729C08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2C93E50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D683BEF" w14:textId="5FDE763C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6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2D0147F" w14:textId="3EABE993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3AF095A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D06AAE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3D6EDE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61004" w14:paraId="54575C07" w14:textId="77777777" w:rsidTr="00F91E9D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2D886D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IMV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7B9DF30" w14:textId="07EC2A0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5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0B422A9" w14:textId="0A153F3D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1 (0.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C66315">
              <w:rPr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9A26849" w14:textId="6C27C1D4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C66315">
              <w:rPr>
                <w:bCs/>
                <w:color w:val="000000" w:themeColor="text1"/>
                <w:sz w:val="16"/>
                <w:szCs w:val="16"/>
                <w:lang w:val="en-US"/>
              </w:rPr>
              <w:t>74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687AFE2" w14:textId="4C43C47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5–1.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6E733223" w14:textId="31C00BF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6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</w:tr>
      <w:tr w:rsidR="00882B2F" w:rsidRPr="005449FB" w14:paraId="6388DF3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672675D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EMV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DF42710" w14:textId="13116FBC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55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46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4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A8B6734" w14:textId="1EF82836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4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5103204A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FFA8E05" w14:textId="04BDB49C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4 (1.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3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4A275F89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82B2F" w:rsidRPr="005449FB" w14:paraId="704E6FBD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4E80FA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Lymphatic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5AD6F3B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991040D" w14:textId="2AFCFF0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B55237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C3F582A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526105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449FB" w14:paraId="298F72D4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C21891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D9512B1" w14:textId="312B59D6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8.7 (25.8–3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AFAFA40" w14:textId="1E7CB23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95F3D1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5B7A56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1501DA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882B2F" w14:paraId="15428285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F3507F4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ymphatic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07F0CC9" w14:textId="36AD848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8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51A394A" w14:textId="39C107CE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1.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2A147D30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F1361D7" w14:textId="44671053" w:rsidR="00882B2F" w:rsidRPr="001F637E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.4 (</w:t>
            </w:r>
            <w:r w:rsidR="00F91E9D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0.9</w:t>
            </w:r>
            <w:r w:rsidRPr="00D713F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F91E9D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F91E9D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559D7947" w14:textId="40EA0A2F" w:rsidR="00882B2F" w:rsidRPr="001F637E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F72815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</w:tr>
      <w:tr w:rsidR="00882B2F" w:rsidRPr="007D7FA7" w14:paraId="74053048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395E71B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mount of assessed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8CFD8E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8C073BF" w14:textId="0460ECB6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A256D3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8DA753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FCFDAA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449FB" w14:paraId="7E8618DC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61A29A7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10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4BCA9EF" w14:textId="6D95723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0.1 (27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3.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4D00D7E" w14:textId="77C992D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CA2622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C9D5C8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BF3440A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5F5688B2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97498F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&lt;10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91D5569" w14:textId="4B09935D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5 (21.6–37.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562659A" w14:textId="06C8107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9–1.1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AE09138" w14:textId="1A98B504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4300E19" w14:textId="3033D78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6–1.3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299BF8F" w14:textId="1B8212E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5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01</w:t>
            </w:r>
          </w:p>
        </w:tc>
      </w:tr>
      <w:tr w:rsidR="00882B2F" w:rsidRPr="00435C1F" w14:paraId="138C2A10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5C6F3E7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Bowel obstruction at presenta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C87AA3B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B9A4D95" w14:textId="4E1841C8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99F372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C13ADD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A00962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3FC86EA6" w14:textId="77777777" w:rsidTr="001F637E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3365287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608A6AF" w14:textId="681CF5F2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6.9–32.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4EF76C6" w14:textId="0B809CB8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1AC435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89FA63D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FB938E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013069B9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749BEC2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327D3E5" w14:textId="7AF10B9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9F8D39B" w14:textId="0C5594B8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 (1.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79DAABDC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55000CDC" w14:textId="57EFAA50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7DFA2A29" w14:textId="20659F93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bCs/>
                <w:color w:val="000000" w:themeColor="text1"/>
                <w:sz w:val="16"/>
                <w:szCs w:val="16"/>
                <w:lang w:val="en-US"/>
              </w:rPr>
              <w:t>703</w:t>
            </w:r>
          </w:p>
        </w:tc>
      </w:tr>
      <w:tr w:rsidR="00882B2F" w:rsidRPr="00435C1F" w14:paraId="2640D5F0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9549761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Emergency resec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D402E6A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2419D6F" w14:textId="18F44C1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A4167CB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A37A0A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319F7B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13397CC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05C2358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9C4A191" w14:textId="72A5A33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8 (27.0–32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776ECCD" w14:textId="7E796E4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867460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CF5131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0EA2FD2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24B41BD1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F75CBCC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518063D" w14:textId="578A924F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8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9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58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5B3FD53" w14:textId="7BC4CF28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3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5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509FE3D" w14:textId="3C54899B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43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B6B66FE" w14:textId="77777777" w:rsidR="00882B2F" w:rsidRPr="00FA1BD6" w:rsidRDefault="00882B2F" w:rsidP="00E05195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25AE94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0B20DAE6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C9BDE4B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2ABB404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025F650" w14:textId="2A6555C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B673475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154145E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19E25E6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435C1F" w14:paraId="20232C8C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67A6414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aparoscopic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05E016C" w14:textId="13D03D5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7.0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0.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16961E0" w14:textId="50CD6128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2DCBFD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9B78EE9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1F2869F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6D9B52F7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070C5D7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pe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1626775" w14:textId="648FF4E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40.1 (34.0–46.2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7279646" w14:textId="2DFB8E05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 (1.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04BCC533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58E5DE83" w14:textId="36CD1508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91E9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5962F25" w14:textId="74ACAE1E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  <w:r w:rsidR="00F728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882B2F" w:rsidRPr="0051285F" w14:paraId="7FF1B6F9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ACAB43B" w14:textId="046F1632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Tumo</w:t>
            </w:r>
            <w:r w:rsidR="00943121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</w:t>
            </w:r>
            <w:proofErr w:type="spellEnd"/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perfora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D7127DB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912D01B" w14:textId="3847902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1C66397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2E7722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412CA90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5D5CB09F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705654A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50BCB62" w14:textId="1FA0A96A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3 (26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2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086400C" w14:textId="2B092C51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953F735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53F86D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124D718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795F0B25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7F0BC19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96CD9FA" w14:textId="34F4714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2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8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FF35649" w14:textId="20AB9BD3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8 (1.</w:t>
            </w:r>
            <w:r w:rsidR="00C6631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15422223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524569C" w14:textId="2554DE30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F91E9D">
              <w:rPr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7E1B537E" w14:textId="43DC93C1" w:rsidR="00882B2F" w:rsidRPr="00FA1BD6" w:rsidRDefault="00882B2F" w:rsidP="00E05195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bCs/>
                <w:color w:val="000000" w:themeColor="text1"/>
                <w:sz w:val="16"/>
                <w:szCs w:val="16"/>
                <w:lang w:val="en-US"/>
              </w:rPr>
              <w:t>966</w:t>
            </w:r>
          </w:p>
        </w:tc>
      </w:tr>
      <w:tr w:rsidR="00882B2F" w:rsidRPr="0051285F" w14:paraId="60F4537B" w14:textId="77777777" w:rsidTr="001F637E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</w:tcPr>
          <w:p w14:paraId="4E3B8CBE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nastomotic leakag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D932A11" w14:textId="77777777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1C1AE3B" w14:textId="0E390945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E460864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FBCC104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7458462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5FEA11BC" w14:textId="77777777" w:rsidTr="001F637E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18337226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8AED4D4" w14:textId="7B972FB2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7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3.6–3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6278542" w14:textId="597AEF69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5301051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FEEB703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3EFC1C9" w14:textId="77777777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82B2F" w:rsidRPr="0051285F" w14:paraId="7E87958D" w14:textId="77777777" w:rsidTr="001F637E">
        <w:trPr>
          <w:trHeight w:val="75"/>
        </w:trPr>
        <w:tc>
          <w:tcPr>
            <w:tcW w:w="3059" w:type="dxa"/>
            <w:tcBorders>
              <w:top w:val="nil"/>
              <w:bottom w:val="nil"/>
            </w:tcBorders>
          </w:tcPr>
          <w:p w14:paraId="31B751B5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0C6629F" w14:textId="090D54C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5C24DBF" w14:textId="5F7A5E7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3 (0.</w:t>
            </w:r>
            <w:r w:rsidR="00C66315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A2D6602" w14:textId="69F6020B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AAF61D3" w14:textId="4E1C5084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8–1.8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548A24F" w14:textId="7485CA19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363</w:t>
            </w:r>
          </w:p>
        </w:tc>
      </w:tr>
      <w:tr w:rsidR="00882B2F" w:rsidRPr="00F91E9D" w14:paraId="465F2FA3" w14:textId="77777777" w:rsidTr="001F637E">
        <w:trPr>
          <w:trHeight w:val="195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12EF2" w14:textId="77777777" w:rsidR="00882B2F" w:rsidRPr="009F693A" w:rsidRDefault="00882B2F" w:rsidP="00E05195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 anastomosi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2C2F9" w14:textId="4BA71200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3.8 (29.1–38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E81C2" w14:textId="1615B8C9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3 (1.0–1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A4E7" w14:textId="40138194" w:rsidR="00882B2F" w:rsidRPr="00FA1BD6" w:rsidRDefault="00882B2F" w:rsidP="00E05195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6F8F3" w14:textId="01FE125F" w:rsidR="00882B2F" w:rsidRPr="00FA1BD6" w:rsidRDefault="00882B2F" w:rsidP="00F91E9D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0.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9639C" w14:textId="0B136A8E" w:rsidR="00882B2F" w:rsidRPr="00FA1BD6" w:rsidRDefault="00882B2F" w:rsidP="00E05195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72815">
              <w:rPr>
                <w:color w:val="000000" w:themeColor="text1"/>
                <w:sz w:val="16"/>
                <w:szCs w:val="16"/>
                <w:lang w:val="en-US"/>
              </w:rPr>
              <w:t>141</w:t>
            </w:r>
          </w:p>
        </w:tc>
      </w:tr>
    </w:tbl>
    <w:p w14:paraId="4CB3637F" w14:textId="77E42428" w:rsidR="008655C7" w:rsidRDefault="008655C7" w:rsidP="008655C7">
      <w:pPr>
        <w:suppressLineNumbers/>
        <w:spacing w:line="240" w:lineRule="auto"/>
        <w:rPr>
          <w:lang w:val="en-US"/>
        </w:rPr>
      </w:pPr>
      <w:r w:rsidRPr="00461004">
        <w:rPr>
          <w:color w:val="000000" w:themeColor="text1"/>
          <w:lang w:val="en-US"/>
        </w:rPr>
        <w:t xml:space="preserve">P-values &lt;0.05 were regarded as statistically significant. HR; hazard ratio. </w:t>
      </w:r>
      <w:r w:rsidR="002B72D0">
        <w:rPr>
          <w:color w:val="000000" w:themeColor="text1"/>
          <w:lang w:val="en-US"/>
        </w:rPr>
        <w:t>95%-</w:t>
      </w:r>
      <w:r w:rsidRPr="00461004">
        <w:rPr>
          <w:color w:val="000000" w:themeColor="text1"/>
          <w:lang w:val="en-US"/>
        </w:rPr>
        <w:t xml:space="preserve">CI; </w:t>
      </w:r>
      <w:r w:rsidR="002B72D0">
        <w:rPr>
          <w:color w:val="000000" w:themeColor="text1"/>
          <w:lang w:val="en-US"/>
        </w:rPr>
        <w:t xml:space="preserve">95% </w:t>
      </w:r>
      <w:r w:rsidRPr="00461004">
        <w:rPr>
          <w:color w:val="000000" w:themeColor="text1"/>
          <w:lang w:val="en-US"/>
        </w:rPr>
        <w:t xml:space="preserve">confidence interval. NR; not reported. </w:t>
      </w:r>
      <w:r w:rsidRPr="00461004">
        <w:rPr>
          <w:lang w:val="en-US"/>
        </w:rPr>
        <w:t xml:space="preserve">ASA; American Society of Anesthesiologists. R0; resection margin of </w:t>
      </w:r>
      <w:r w:rsidRPr="00461004">
        <w:rPr>
          <w:rFonts w:ascii="Arial" w:hAnsi="Arial" w:cs="Arial"/>
          <w:lang w:val="en-US"/>
        </w:rPr>
        <w:t>≥</w:t>
      </w:r>
      <w:r w:rsidRPr="00461004">
        <w:rPr>
          <w:lang w:val="en-US"/>
        </w:rPr>
        <w:t>1 mm. R1; resection margin of 0-1 mm. R2; macroscopically incomplete resection margin. IMVI; intramural vascular invasion. EMVI; extramural vascular invasion.</w:t>
      </w:r>
      <w:r w:rsidR="00AA532C">
        <w:rPr>
          <w:lang w:val="en-US"/>
        </w:rPr>
        <w:t xml:space="preserve"> *</w:t>
      </w:r>
      <w:r w:rsidR="00C8112F">
        <w:rPr>
          <w:lang w:val="en-US"/>
        </w:rPr>
        <w:t>N</w:t>
      </w:r>
      <w:r w:rsidR="00AA532C">
        <w:rPr>
          <w:lang w:val="en-US"/>
        </w:rPr>
        <w:t>o events</w:t>
      </w:r>
      <w:r w:rsidR="00C8112F">
        <w:rPr>
          <w:lang w:val="en-US"/>
        </w:rPr>
        <w:t xml:space="preserve">, </w:t>
      </w:r>
      <w:r w:rsidR="00AA532C">
        <w:rPr>
          <w:lang w:val="en-US"/>
        </w:rPr>
        <w:t>sample size (</w:t>
      </w:r>
      <w:r w:rsidR="00C8112F">
        <w:rPr>
          <w:lang w:val="en-US"/>
        </w:rPr>
        <w:t>N</w:t>
      </w:r>
      <w:r w:rsidR="00AA532C">
        <w:rPr>
          <w:lang w:val="en-US"/>
        </w:rPr>
        <w:t>&lt;10)</w:t>
      </w:r>
      <w:r w:rsidR="00C8112F">
        <w:rPr>
          <w:lang w:val="en-US"/>
        </w:rPr>
        <w:t>.</w:t>
      </w:r>
    </w:p>
    <w:p w14:paraId="0D7EC4D3" w14:textId="18D4ECD7" w:rsidR="008655C7" w:rsidRDefault="008655C7" w:rsidP="00243CD0">
      <w:pPr>
        <w:suppressLineNumbers/>
        <w:spacing w:line="240" w:lineRule="auto"/>
        <w:rPr>
          <w:b/>
          <w:bCs/>
          <w:sz w:val="24"/>
          <w:szCs w:val="24"/>
          <w:lang w:val="en-US"/>
        </w:rPr>
      </w:pPr>
    </w:p>
    <w:p w14:paraId="3B8EA99B" w14:textId="77777777" w:rsidR="00662647" w:rsidRDefault="00662647" w:rsidP="00243CD0">
      <w:pPr>
        <w:suppressLineNumbers/>
        <w:spacing w:line="240" w:lineRule="auto"/>
        <w:rPr>
          <w:b/>
          <w:bCs/>
          <w:sz w:val="24"/>
          <w:szCs w:val="24"/>
          <w:lang w:val="en-US"/>
        </w:rPr>
      </w:pPr>
    </w:p>
    <w:p w14:paraId="3A152582" w14:textId="44A2CAA3" w:rsidR="008655C7" w:rsidRDefault="008655C7" w:rsidP="00243CD0">
      <w:pPr>
        <w:suppressLineNumbers/>
        <w:spacing w:line="240" w:lineRule="auto"/>
        <w:rPr>
          <w:b/>
          <w:bCs/>
          <w:sz w:val="24"/>
          <w:szCs w:val="24"/>
          <w:lang w:val="en-US"/>
        </w:rPr>
      </w:pPr>
    </w:p>
    <w:p w14:paraId="56827DA3" w14:textId="5318E16D" w:rsidR="00243CD0" w:rsidRPr="00243CD0" w:rsidRDefault="00243CD0">
      <w:pPr>
        <w:rPr>
          <w:b/>
          <w:bCs/>
          <w:lang w:val="en-US"/>
        </w:rPr>
      </w:pPr>
      <w:bookmarkStart w:id="0" w:name="_GoBack"/>
      <w:bookmarkEnd w:id="0"/>
    </w:p>
    <w:sectPr w:rsidR="00243CD0" w:rsidRPr="00243CD0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7D7FA7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BED6C-4554-4A47-96EC-D71416F55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4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2</cp:revision>
  <dcterms:created xsi:type="dcterms:W3CDTF">2024-02-01T08:32:00Z</dcterms:created>
  <dcterms:modified xsi:type="dcterms:W3CDTF">2024-02-01T08:32:00Z</dcterms:modified>
</cp:coreProperties>
</file>